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5D418" w14:textId="1B6A78F2" w:rsidR="00C508AF" w:rsidRDefault="00C508AF" w:rsidP="005D6CB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s</w:t>
      </w:r>
      <w:r>
        <w:rPr>
          <w:rFonts w:ascii="Times New Roman" w:hAnsi="Times New Roman" w:cs="Times New Roman"/>
        </w:rPr>
        <w:br w:type="page"/>
      </w:r>
    </w:p>
    <w:p w14:paraId="41FECEF9" w14:textId="027D7AD9" w:rsidR="0079676F" w:rsidRDefault="009040A3">
      <w:pPr>
        <w:rPr>
          <w:rFonts w:ascii="Times New Roman" w:hAnsi="Times New Roman" w:cs="Times New Roman"/>
        </w:rPr>
      </w:pPr>
      <w:r w:rsidRPr="009040A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F806F4E" wp14:editId="7C007305">
            <wp:extent cx="5731510" cy="57315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E8996A" w14:textId="77777777" w:rsidR="0079676F" w:rsidRDefault="007967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621631" w14:textId="5B1F8A7D" w:rsidR="0079676F" w:rsidRDefault="00E61AF6">
      <w:pPr>
        <w:rPr>
          <w:rFonts w:ascii="Times New Roman" w:hAnsi="Times New Roman" w:cs="Times New Roman"/>
        </w:rPr>
      </w:pPr>
      <w:r w:rsidRPr="00E61AF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6500C2A" wp14:editId="795C8FCA">
            <wp:extent cx="5731510" cy="5731510"/>
            <wp:effectExtent l="0" t="0" r="254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AD592" w14:textId="38497A22" w:rsidR="005F6137" w:rsidRDefault="007967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17C019" w14:textId="690A58F8" w:rsidR="005F6137" w:rsidRDefault="00FE66FA">
      <w:pPr>
        <w:rPr>
          <w:rFonts w:ascii="Times New Roman" w:hAnsi="Times New Roman" w:cs="Times New Roman"/>
        </w:rPr>
      </w:pPr>
      <w:r w:rsidRPr="00FE66F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BBA98BE" wp14:editId="5D9E535E">
            <wp:extent cx="5731510" cy="57315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F7451" w14:textId="3CBB0370" w:rsidR="00317FA1" w:rsidRDefault="00317FA1">
      <w:pPr>
        <w:rPr>
          <w:rFonts w:ascii="Times New Roman" w:hAnsi="Times New Roman" w:cs="Times New Roman"/>
        </w:rPr>
      </w:pPr>
    </w:p>
    <w:p w14:paraId="6D4B2A82" w14:textId="77777777" w:rsidR="00317FA1" w:rsidRDefault="00317F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F185A8" w14:textId="63C7F22C" w:rsidR="000306FD" w:rsidRDefault="00CB2BA6">
      <w:pPr>
        <w:rPr>
          <w:rFonts w:ascii="Times New Roman" w:hAnsi="Times New Roman" w:cs="Times New Roman"/>
        </w:rPr>
      </w:pPr>
      <w:r w:rsidRPr="00CB2BA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C8C068" wp14:editId="2DC38E3A">
            <wp:extent cx="5731510" cy="573151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72496" w14:textId="77777777" w:rsidR="000306FD" w:rsidRDefault="000306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4FE99D" w14:textId="13C38025" w:rsidR="00BD630F" w:rsidRDefault="0034029F">
      <w:pPr>
        <w:rPr>
          <w:rFonts w:ascii="Times New Roman" w:hAnsi="Times New Roman" w:cs="Times New Roman"/>
        </w:rPr>
      </w:pPr>
      <w:r w:rsidRPr="0034029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E8DC25" wp14:editId="6DD598C6">
            <wp:extent cx="5731510" cy="5731510"/>
            <wp:effectExtent l="0" t="0" r="254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9CC2B" w14:textId="77777777" w:rsidR="00BD630F" w:rsidRDefault="00BD63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867D64" w14:textId="255F40E7" w:rsidR="008155DF" w:rsidRDefault="008155DF">
      <w:pPr>
        <w:rPr>
          <w:rFonts w:ascii="Times New Roman" w:hAnsi="Times New Roman" w:cs="Times New Roman"/>
        </w:rPr>
      </w:pPr>
      <w:r w:rsidRPr="008155D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8A92B64" wp14:editId="71130A6C">
            <wp:extent cx="5731510" cy="573151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9A64C" w14:textId="77777777" w:rsidR="008155DF" w:rsidRDefault="008155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48CFF9" w14:textId="35FA67A7" w:rsidR="00341D96" w:rsidRDefault="00341D96">
      <w:pPr>
        <w:rPr>
          <w:rFonts w:ascii="Times New Roman" w:hAnsi="Times New Roman" w:cs="Times New Roman"/>
        </w:rPr>
      </w:pPr>
      <w:r w:rsidRPr="00341D9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9A5C9C" wp14:editId="54E04B72">
            <wp:extent cx="5731510" cy="5731510"/>
            <wp:effectExtent l="0" t="0" r="254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749B5" w14:textId="77777777" w:rsidR="00341D96" w:rsidRDefault="00341D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82476A" w14:textId="4BF87FFD" w:rsidR="00F81B0F" w:rsidRDefault="00AF6C6C">
      <w:pPr>
        <w:rPr>
          <w:rFonts w:ascii="Times New Roman" w:hAnsi="Times New Roman" w:cs="Times New Roman"/>
        </w:rPr>
      </w:pPr>
      <w:r w:rsidRPr="00AF6C6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468392" wp14:editId="0642B29E">
            <wp:extent cx="5731510" cy="573151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C2FBD" w14:textId="77777777" w:rsidR="00F81B0F" w:rsidRDefault="00F81B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733C2C" w14:textId="098484E6" w:rsidR="00B06328" w:rsidRDefault="009F2952">
      <w:pPr>
        <w:rPr>
          <w:rFonts w:ascii="Times New Roman" w:hAnsi="Times New Roman" w:cs="Times New Roman"/>
        </w:rPr>
      </w:pPr>
      <w:r w:rsidRPr="009F295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6E5120" wp14:editId="144EEF09">
            <wp:extent cx="5731510" cy="5731510"/>
            <wp:effectExtent l="0" t="0" r="254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3A67">
        <w:rPr>
          <w:rFonts w:ascii="Times New Roman" w:hAnsi="Times New Roman" w:cs="Times New Roman"/>
        </w:rPr>
        <w:br w:type="page"/>
      </w:r>
      <w:r w:rsidR="00B06328" w:rsidRPr="00B0632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A2D66C2" wp14:editId="04DDD220">
            <wp:extent cx="5731510" cy="5731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B1571" w14:textId="77777777" w:rsidR="00B06328" w:rsidRDefault="00B063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62E8A9" w14:textId="6B542385" w:rsidR="00E23075" w:rsidRDefault="00731315">
      <w:pPr>
        <w:rPr>
          <w:rFonts w:ascii="Times New Roman" w:hAnsi="Times New Roman" w:cs="Times New Roman"/>
        </w:rPr>
      </w:pPr>
      <w:r w:rsidRPr="0073131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DCFED2" wp14:editId="7298EC69">
            <wp:extent cx="5731510" cy="57315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39C61" w14:textId="77777777" w:rsidR="00E23075" w:rsidRDefault="00E230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835B59" w14:textId="18DD79C2" w:rsidR="00E23075" w:rsidRDefault="00E23075">
      <w:pPr>
        <w:rPr>
          <w:rFonts w:ascii="Times New Roman" w:hAnsi="Times New Roman" w:cs="Times New Roman"/>
        </w:rPr>
      </w:pPr>
      <w:r w:rsidRPr="00E2307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CD23DA" wp14:editId="0DB18903">
            <wp:extent cx="5731510" cy="57315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4CE23" w14:textId="77777777" w:rsidR="00E23075" w:rsidRDefault="00E230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02A0BE" w14:textId="156FA3DD" w:rsidR="00822146" w:rsidRDefault="009A3DA3">
      <w:pPr>
        <w:rPr>
          <w:rFonts w:ascii="Times New Roman" w:hAnsi="Times New Roman" w:cs="Times New Roman"/>
        </w:rPr>
      </w:pPr>
      <w:r w:rsidRPr="009A3DA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101943D" wp14:editId="0A0F9BA1">
            <wp:extent cx="5731510" cy="57315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E0995" w14:textId="77777777" w:rsidR="00822146" w:rsidRDefault="008221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FF97CF" w14:textId="6B6FCDBF" w:rsidR="00893A67" w:rsidRDefault="00822146">
      <w:pPr>
        <w:rPr>
          <w:rFonts w:ascii="Times New Roman" w:hAnsi="Times New Roman" w:cs="Times New Roman"/>
        </w:rPr>
      </w:pPr>
      <w:r w:rsidRPr="0082214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2046C81" wp14:editId="409EEB20">
            <wp:extent cx="5731510" cy="573151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93A67" w:rsidSect="00C508AF">
      <w:headerReference w:type="default" r:id="rId20"/>
      <w:footerReference w:type="default" r:id="rId21"/>
      <w:footerReference w:type="first" r:id="rId22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16403D" w14:textId="77777777" w:rsidR="001576FE" w:rsidRDefault="001576FE" w:rsidP="00C508AF">
      <w:pPr>
        <w:spacing w:after="0" w:line="240" w:lineRule="auto"/>
      </w:pPr>
      <w:r>
        <w:separator/>
      </w:r>
    </w:p>
  </w:endnote>
  <w:endnote w:type="continuationSeparator" w:id="0">
    <w:p w14:paraId="0EB38E82" w14:textId="77777777" w:rsidR="001576FE" w:rsidRDefault="001576FE" w:rsidP="00C508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b/>
        <w:bCs/>
      </w:rPr>
      <w:id w:val="2110857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28020A" w14:textId="59FB8E7D" w:rsidR="00C508AF" w:rsidRPr="0089634C" w:rsidRDefault="00C508AF">
        <w:pPr>
          <w:pStyle w:val="Footer"/>
          <w:jc w:val="center"/>
          <w:rPr>
            <w:rFonts w:ascii="Times New Roman" w:hAnsi="Times New Roman" w:cs="Times New Roman"/>
            <w:b/>
            <w:bCs/>
          </w:rPr>
        </w:pPr>
        <w:r w:rsidRPr="0089634C">
          <w:rPr>
            <w:rFonts w:ascii="Times New Roman" w:hAnsi="Times New Roman" w:cs="Times New Roman"/>
            <w:b/>
            <w:bCs/>
          </w:rPr>
          <w:t>Figure S</w:t>
        </w:r>
        <w:r w:rsidRPr="0089634C">
          <w:rPr>
            <w:rFonts w:ascii="Times New Roman" w:hAnsi="Times New Roman" w:cs="Times New Roman"/>
            <w:b/>
            <w:bCs/>
          </w:rPr>
          <w:fldChar w:fldCharType="begin"/>
        </w:r>
        <w:r w:rsidRPr="0089634C">
          <w:rPr>
            <w:rFonts w:ascii="Times New Roman" w:hAnsi="Times New Roman" w:cs="Times New Roman"/>
            <w:b/>
            <w:bCs/>
          </w:rPr>
          <w:instrText xml:space="preserve"> PAGE   \* MERGEFORMAT </w:instrText>
        </w:r>
        <w:r w:rsidRPr="0089634C">
          <w:rPr>
            <w:rFonts w:ascii="Times New Roman" w:hAnsi="Times New Roman" w:cs="Times New Roman"/>
            <w:b/>
            <w:bCs/>
          </w:rPr>
          <w:fldChar w:fldCharType="separate"/>
        </w:r>
        <w:r w:rsidRPr="0089634C">
          <w:rPr>
            <w:rFonts w:ascii="Times New Roman" w:hAnsi="Times New Roman" w:cs="Times New Roman"/>
            <w:b/>
            <w:bCs/>
            <w:noProof/>
          </w:rPr>
          <w:t>2</w:t>
        </w:r>
        <w:r w:rsidRPr="0089634C">
          <w:rPr>
            <w:rFonts w:ascii="Times New Roman" w:hAnsi="Times New Roman" w:cs="Times New Roman"/>
            <w:b/>
            <w:bCs/>
            <w:noProof/>
          </w:rPr>
          <w:fldChar w:fldCharType="end"/>
        </w:r>
      </w:p>
    </w:sdtContent>
  </w:sdt>
  <w:p w14:paraId="1687EA22" w14:textId="77777777" w:rsidR="00C508AF" w:rsidRPr="00C508AF" w:rsidRDefault="00C508AF">
    <w:pPr>
      <w:pStyle w:val="Footer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357336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247293" w14:textId="034A51C0" w:rsidR="00C508AF" w:rsidRDefault="001576FE">
        <w:pPr>
          <w:pStyle w:val="Footer"/>
          <w:jc w:val="center"/>
        </w:pPr>
      </w:p>
    </w:sdtContent>
  </w:sdt>
  <w:p w14:paraId="620620C8" w14:textId="77777777" w:rsidR="00C508AF" w:rsidRDefault="00C508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30D904" w14:textId="77777777" w:rsidR="001576FE" w:rsidRDefault="001576FE" w:rsidP="00C508AF">
      <w:pPr>
        <w:spacing w:after="0" w:line="240" w:lineRule="auto"/>
      </w:pPr>
      <w:r>
        <w:separator/>
      </w:r>
    </w:p>
  </w:footnote>
  <w:footnote w:type="continuationSeparator" w:id="0">
    <w:p w14:paraId="5B3DDDB7" w14:textId="77777777" w:rsidR="001576FE" w:rsidRDefault="001576FE" w:rsidP="00C508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04FD11" w14:textId="0B906F32" w:rsidR="00C508AF" w:rsidRPr="0089634C" w:rsidRDefault="00C508AF">
    <w:pPr>
      <w:pStyle w:val="Header"/>
      <w:jc w:val="center"/>
      <w:rPr>
        <w:rFonts w:ascii="Times New Roman" w:hAnsi="Times New Roman" w:cs="Times New Roman"/>
        <w:b/>
        <w:bCs/>
      </w:rPr>
    </w:pPr>
    <w:r w:rsidRPr="0089634C">
      <w:rPr>
        <w:rFonts w:ascii="Times New Roman" w:hAnsi="Times New Roman" w:cs="Times New Roman"/>
        <w:b/>
        <w:bCs/>
      </w:rPr>
      <w:t>Figure S</w:t>
    </w:r>
    <w:sdt>
      <w:sdtPr>
        <w:rPr>
          <w:rFonts w:ascii="Times New Roman" w:hAnsi="Times New Roman" w:cs="Times New Roman"/>
          <w:b/>
          <w:bCs/>
        </w:rPr>
        <w:id w:val="-69076055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89634C">
          <w:rPr>
            <w:rFonts w:ascii="Times New Roman" w:hAnsi="Times New Roman" w:cs="Times New Roman"/>
            <w:b/>
            <w:bCs/>
          </w:rPr>
          <w:fldChar w:fldCharType="begin"/>
        </w:r>
        <w:r w:rsidRPr="0089634C">
          <w:rPr>
            <w:rFonts w:ascii="Times New Roman" w:hAnsi="Times New Roman" w:cs="Times New Roman"/>
            <w:b/>
            <w:bCs/>
          </w:rPr>
          <w:instrText xml:space="preserve"> PAGE   \* MERGEFORMAT </w:instrText>
        </w:r>
        <w:r w:rsidRPr="0089634C">
          <w:rPr>
            <w:rFonts w:ascii="Times New Roman" w:hAnsi="Times New Roman" w:cs="Times New Roman"/>
            <w:b/>
            <w:bCs/>
          </w:rPr>
          <w:fldChar w:fldCharType="separate"/>
        </w:r>
        <w:r w:rsidRPr="0089634C">
          <w:rPr>
            <w:rFonts w:ascii="Times New Roman" w:hAnsi="Times New Roman" w:cs="Times New Roman"/>
            <w:b/>
            <w:bCs/>
            <w:noProof/>
          </w:rPr>
          <w:t>2</w:t>
        </w:r>
        <w:r w:rsidRPr="0089634C">
          <w:rPr>
            <w:rFonts w:ascii="Times New Roman" w:hAnsi="Times New Roman" w:cs="Times New Roman"/>
            <w:b/>
            <w:bCs/>
            <w:noProof/>
          </w:rPr>
          <w:fldChar w:fldCharType="end"/>
        </w:r>
      </w:sdtContent>
    </w:sdt>
  </w:p>
  <w:p w14:paraId="2951C737" w14:textId="77777777" w:rsidR="00C508AF" w:rsidRPr="00C508AF" w:rsidRDefault="00C508AF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8AF"/>
    <w:rsid w:val="000306FD"/>
    <w:rsid w:val="0005604D"/>
    <w:rsid w:val="000D5A3D"/>
    <w:rsid w:val="001576FE"/>
    <w:rsid w:val="002304D0"/>
    <w:rsid w:val="00252696"/>
    <w:rsid w:val="00296091"/>
    <w:rsid w:val="002B7EFA"/>
    <w:rsid w:val="00317FA1"/>
    <w:rsid w:val="003401F0"/>
    <w:rsid w:val="0034029F"/>
    <w:rsid w:val="00341D96"/>
    <w:rsid w:val="00352216"/>
    <w:rsid w:val="00442E8D"/>
    <w:rsid w:val="00463E90"/>
    <w:rsid w:val="004879BC"/>
    <w:rsid w:val="005A0984"/>
    <w:rsid w:val="005B3E65"/>
    <w:rsid w:val="005D6CBA"/>
    <w:rsid w:val="005E7624"/>
    <w:rsid w:val="005F6137"/>
    <w:rsid w:val="0064494C"/>
    <w:rsid w:val="006E0688"/>
    <w:rsid w:val="00731315"/>
    <w:rsid w:val="0079676F"/>
    <w:rsid w:val="007A522F"/>
    <w:rsid w:val="007F7340"/>
    <w:rsid w:val="008155DF"/>
    <w:rsid w:val="00822146"/>
    <w:rsid w:val="00893A67"/>
    <w:rsid w:val="0089634C"/>
    <w:rsid w:val="009040A3"/>
    <w:rsid w:val="0092629E"/>
    <w:rsid w:val="00940E9D"/>
    <w:rsid w:val="009A3DA3"/>
    <w:rsid w:val="009F2952"/>
    <w:rsid w:val="00AF6C6C"/>
    <w:rsid w:val="00B06328"/>
    <w:rsid w:val="00BC72DA"/>
    <w:rsid w:val="00BD51B5"/>
    <w:rsid w:val="00BD630F"/>
    <w:rsid w:val="00C508AF"/>
    <w:rsid w:val="00CB2BA6"/>
    <w:rsid w:val="00DA3544"/>
    <w:rsid w:val="00DA5EBB"/>
    <w:rsid w:val="00DD66FD"/>
    <w:rsid w:val="00E23075"/>
    <w:rsid w:val="00E32736"/>
    <w:rsid w:val="00E61AF6"/>
    <w:rsid w:val="00F81B0F"/>
    <w:rsid w:val="00F95228"/>
    <w:rsid w:val="00FE66FA"/>
    <w:rsid w:val="00FF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686FD"/>
  <w15:chartTrackingRefBased/>
  <w15:docId w15:val="{B1DE840B-4D31-475B-9FB0-1E64F50F4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08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08AF"/>
  </w:style>
  <w:style w:type="paragraph" w:styleId="Footer">
    <w:name w:val="footer"/>
    <w:basedOn w:val="Normal"/>
    <w:link w:val="FooterChar"/>
    <w:uiPriority w:val="99"/>
    <w:unhideWhenUsed/>
    <w:rsid w:val="00C508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fontTable" Target="fontTable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5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 ALEXANDER</dc:creator>
  <cp:keywords/>
  <dc:description/>
  <cp:lastModifiedBy>Alexander Weiss</cp:lastModifiedBy>
  <cp:revision>44</cp:revision>
  <dcterms:created xsi:type="dcterms:W3CDTF">2020-04-29T05:27:00Z</dcterms:created>
  <dcterms:modified xsi:type="dcterms:W3CDTF">2021-03-18T13:20:00Z</dcterms:modified>
</cp:coreProperties>
</file>